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0B97" w14:textId="2F714A47" w:rsidR="00EE0BCA" w:rsidRDefault="00EE0BCA" w:rsidP="001C60CD"/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906"/>
        <w:gridCol w:w="874"/>
        <w:gridCol w:w="916"/>
        <w:gridCol w:w="837"/>
        <w:gridCol w:w="874"/>
        <w:gridCol w:w="846"/>
        <w:gridCol w:w="913"/>
        <w:gridCol w:w="874"/>
        <w:gridCol w:w="907"/>
        <w:gridCol w:w="840"/>
        <w:gridCol w:w="876"/>
        <w:gridCol w:w="980"/>
        <w:gridCol w:w="770"/>
        <w:gridCol w:w="876"/>
        <w:gridCol w:w="865"/>
      </w:tblGrid>
      <w:tr w:rsidR="005B5F47" w:rsidRPr="005B5F47" w14:paraId="7E170A52" w14:textId="77777777" w:rsidTr="005B5F47">
        <w:trPr>
          <w:trHeight w:val="320"/>
        </w:trPr>
        <w:tc>
          <w:tcPr>
            <w:tcW w:w="302" w:type="pct"/>
            <w:vMerge w:val="restart"/>
            <w:tcBorders>
              <w:right w:val="single" w:sz="4" w:space="0" w:color="3F3F3F"/>
            </w:tcBorders>
            <w:shd w:val="clear" w:color="auto" w:fill="auto"/>
          </w:tcPr>
          <w:p w14:paraId="7271AC7E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146CAD0E" w14:textId="27BF56CD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Force</w:t>
            </w:r>
          </w:p>
        </w:tc>
        <w:tc>
          <w:tcPr>
            <w:tcW w:w="913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C94B76D" w14:textId="10E98D22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Area</w:t>
            </w:r>
            <w:proofErr w:type="spellEnd"/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 </w:t>
            </w:r>
          </w:p>
        </w:tc>
        <w:tc>
          <w:tcPr>
            <w:tcW w:w="962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04DC841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Pressure</w:t>
            </w:r>
            <w:proofErr w:type="spellEnd"/>
          </w:p>
        </w:tc>
        <w:tc>
          <w:tcPr>
            <w:tcW w:w="963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730868F6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PFORCE</w:t>
            </w:r>
          </w:p>
        </w:tc>
        <w:tc>
          <w:tcPr>
            <w:tcW w:w="897" w:type="pct"/>
            <w:gridSpan w:val="3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14:paraId="24AF8F3E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color w:val="3F3F3F"/>
                <w:lang w:eastAsia="pt-PT"/>
              </w:rPr>
              <w:t>MBR</w:t>
            </w:r>
          </w:p>
        </w:tc>
      </w:tr>
      <w:tr w:rsidR="005B5F47" w:rsidRPr="005B5F47" w14:paraId="20C95434" w14:textId="77777777" w:rsidTr="005B5F47">
        <w:trPr>
          <w:trHeight w:val="320"/>
        </w:trPr>
        <w:tc>
          <w:tcPr>
            <w:tcW w:w="302" w:type="pct"/>
            <w:vMerge/>
            <w:tcBorders>
              <w:bottom w:val="single" w:sz="4" w:space="0" w:color="3F3F3F"/>
              <w:right w:val="single" w:sz="4" w:space="0" w:color="3F3F3F"/>
            </w:tcBorders>
            <w:shd w:val="clear" w:color="auto" w:fill="auto"/>
          </w:tcPr>
          <w:p w14:paraId="4C3273F3" w14:textId="77777777" w:rsidR="005B5F47" w:rsidRPr="005B5F47" w:rsidRDefault="005B5F47" w:rsidP="005B5F4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F3F2F5" w14:textId="0DF35C8E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wer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BC94EB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ffect </w:t>
            </w: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ize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A9D523" w14:textId="495DE71A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deal N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26A6B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wer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96861" w14:textId="3277A4AA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ffect </w:t>
            </w: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ize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464573" w14:textId="14AA3DD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deal 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E3426A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wer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7BD18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ffect </w:t>
            </w: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ize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DFA5D" w14:textId="134E0FAE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deal 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AA7EA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we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88597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ffect </w:t>
            </w: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ize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99B392" w14:textId="35A75378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deal 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8AA6FC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Power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34B4D6" w14:textId="77777777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 xml:space="preserve">Effect </w:t>
            </w:r>
            <w:proofErr w:type="spellStart"/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size</w:t>
            </w:r>
            <w:proofErr w:type="spellEnd"/>
          </w:p>
        </w:tc>
        <w:tc>
          <w:tcPr>
            <w:tcW w:w="30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A64C9" w14:textId="2743922D" w:rsidR="005B5F47" w:rsidRPr="005B5F47" w:rsidRDefault="005B5F47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Ideal N</w:t>
            </w:r>
          </w:p>
        </w:tc>
      </w:tr>
      <w:tr w:rsidR="001C60CD" w:rsidRPr="005B5F47" w14:paraId="16804EDD" w14:textId="77777777" w:rsidTr="005B5F47">
        <w:trPr>
          <w:trHeight w:val="260"/>
        </w:trPr>
        <w:tc>
          <w:tcPr>
            <w:tcW w:w="30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</w:tcPr>
          <w:p w14:paraId="2BBD6DA2" w14:textId="603A4E7E" w:rsidR="001C60CD" w:rsidRPr="005B5F47" w:rsidRDefault="001C60CD" w:rsidP="005B5F4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DP</w:t>
            </w:r>
          </w:p>
        </w:tc>
        <w:tc>
          <w:tcPr>
            <w:tcW w:w="324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018EB" w14:textId="46970C3D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8DAE6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B24FC5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299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B0479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5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74982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,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BD8DE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326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2B91EC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83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9B2F9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,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A3C2B0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0B7AC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3243E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D22170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8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98109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54</w:t>
            </w:r>
          </w:p>
        </w:tc>
        <w:tc>
          <w:tcPr>
            <w:tcW w:w="31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B7E459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,5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01F5E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3</w:t>
            </w:r>
          </w:p>
        </w:tc>
      </w:tr>
      <w:tr w:rsidR="001C60CD" w:rsidRPr="005B5F47" w14:paraId="7BF69832" w14:textId="77777777" w:rsidTr="005B5F47">
        <w:trPr>
          <w:trHeight w:val="260"/>
        </w:trPr>
        <w:tc>
          <w:tcPr>
            <w:tcW w:w="30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</w:tcPr>
          <w:p w14:paraId="7B029639" w14:textId="0E71CCE8" w:rsidR="001C60CD" w:rsidRPr="005B5F47" w:rsidRDefault="001C60CD" w:rsidP="005B5F4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LDP</w:t>
            </w:r>
          </w:p>
        </w:tc>
        <w:tc>
          <w:tcPr>
            <w:tcW w:w="324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5E3579" w14:textId="1D23A1CA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9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363DD8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,3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EF6DF9" w14:textId="0A671F13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5AAF84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58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C2E6C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,6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DCC68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326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77B6A1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9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61A48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,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ADCD4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066BFC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62</w:t>
            </w:r>
          </w:p>
        </w:tc>
        <w:tc>
          <w:tcPr>
            <w:tcW w:w="31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697A82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,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DD6DF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275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8F669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8</w:t>
            </w:r>
          </w:p>
        </w:tc>
        <w:tc>
          <w:tcPr>
            <w:tcW w:w="31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20C57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,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F01231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5</w:t>
            </w:r>
          </w:p>
        </w:tc>
      </w:tr>
      <w:tr w:rsidR="001C60CD" w:rsidRPr="005B5F47" w14:paraId="230F42B8" w14:textId="77777777" w:rsidTr="005B5F47">
        <w:trPr>
          <w:trHeight w:val="260"/>
        </w:trPr>
        <w:tc>
          <w:tcPr>
            <w:tcW w:w="30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</w:tcPr>
          <w:p w14:paraId="0DBD3387" w14:textId="1912481B" w:rsidR="001C60CD" w:rsidRPr="005B5F47" w:rsidRDefault="001C60CD" w:rsidP="005B5F4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SP</w:t>
            </w:r>
          </w:p>
        </w:tc>
        <w:tc>
          <w:tcPr>
            <w:tcW w:w="324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39B16C" w14:textId="2D4A12BA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8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584E6E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,3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C5B5C4" w14:textId="65A153D9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A</w:t>
            </w:r>
          </w:p>
        </w:tc>
        <w:tc>
          <w:tcPr>
            <w:tcW w:w="299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DAF7F1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79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66CD4A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,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DE69BA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326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8AAFE1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7</w:t>
            </w:r>
          </w:p>
        </w:tc>
        <w:tc>
          <w:tcPr>
            <w:tcW w:w="312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8A2420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,9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8D437" w14:textId="1DB9CAD8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A</w:t>
            </w:r>
          </w:p>
        </w:tc>
        <w:tc>
          <w:tcPr>
            <w:tcW w:w="300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120DBC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6</w:t>
            </w:r>
          </w:p>
        </w:tc>
        <w:tc>
          <w:tcPr>
            <w:tcW w:w="31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5B146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2,8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8EAB51" w14:textId="77CFDEC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A</w:t>
            </w:r>
          </w:p>
        </w:tc>
        <w:tc>
          <w:tcPr>
            <w:tcW w:w="275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EF095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0,99</w:t>
            </w:r>
          </w:p>
        </w:tc>
        <w:tc>
          <w:tcPr>
            <w:tcW w:w="313" w:type="pc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059C5" w14:textId="777777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3,9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30CC03" w14:textId="303E3177" w:rsidR="001C60CD" w:rsidRPr="005B5F47" w:rsidRDefault="001C60CD" w:rsidP="005B5F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5B5F47"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  <w:t>NA</w:t>
            </w:r>
          </w:p>
        </w:tc>
      </w:tr>
    </w:tbl>
    <w:p w14:paraId="283B40C3" w14:textId="043050CF" w:rsidR="001C60CD" w:rsidRPr="005B5F47" w:rsidRDefault="001C60CD" w:rsidP="005B5F4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C1963A" w14:textId="4A36E689" w:rsidR="001C60CD" w:rsidRPr="005B5F47" w:rsidRDefault="005B5F47" w:rsidP="005B5F4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A325A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2 </w:t>
      </w:r>
      <w:r w:rsidR="001C60CD" w:rsidRPr="005B5F47">
        <w:rPr>
          <w:rFonts w:ascii="Times New Roman" w:hAnsi="Times New Roman" w:cs="Times New Roman"/>
          <w:lang w:val="en-US"/>
        </w:rPr>
        <w:t>– Statistical power analysis performed using G power software for comparisons</w:t>
      </w:r>
      <w:r w:rsidR="00CC0317" w:rsidRPr="005B5F47">
        <w:rPr>
          <w:rFonts w:ascii="Times New Roman" w:hAnsi="Times New Roman" w:cs="Times New Roman"/>
          <w:lang w:val="en-US"/>
        </w:rPr>
        <w:t xml:space="preserve"> of tension variation within groups</w:t>
      </w:r>
      <w:r w:rsidR="001C60CD" w:rsidRPr="005B5F47">
        <w:rPr>
          <w:rFonts w:ascii="Times New Roman" w:hAnsi="Times New Roman" w:cs="Times New Roman"/>
          <w:lang w:val="en-US"/>
        </w:rPr>
        <w:t>.</w:t>
      </w:r>
    </w:p>
    <w:p w14:paraId="26ACF3EE" w14:textId="77777777" w:rsidR="001C60CD" w:rsidRPr="005B5F47" w:rsidRDefault="001C60CD" w:rsidP="005B5F47">
      <w:pPr>
        <w:spacing w:line="480" w:lineRule="auto"/>
        <w:rPr>
          <w:rFonts w:ascii="Times New Roman" w:hAnsi="Times New Roman" w:cs="Times New Roman"/>
          <w:lang w:val="en-US"/>
        </w:rPr>
      </w:pPr>
      <w:r w:rsidRPr="005B5F47">
        <w:rPr>
          <w:rFonts w:ascii="Times New Roman" w:hAnsi="Times New Roman" w:cs="Times New Roman"/>
          <w:lang w:val="en-US"/>
        </w:rPr>
        <w:t xml:space="preserve">Considered acceptable statistical power if power &gt; 0,75; Alpha error </w:t>
      </w:r>
      <w:proofErr w:type="gramStart"/>
      <w:r w:rsidRPr="005B5F47">
        <w:rPr>
          <w:rFonts w:ascii="Times New Roman" w:hAnsi="Times New Roman" w:cs="Times New Roman"/>
          <w:lang w:val="en-US"/>
        </w:rPr>
        <w:t>probability  =</w:t>
      </w:r>
      <w:proofErr w:type="gramEnd"/>
      <w:r w:rsidRPr="005B5F47">
        <w:rPr>
          <w:rFonts w:ascii="Times New Roman" w:hAnsi="Times New Roman" w:cs="Times New Roman"/>
          <w:lang w:val="en-US"/>
        </w:rPr>
        <w:t xml:space="preserve"> 0,05</w:t>
      </w:r>
    </w:p>
    <w:p w14:paraId="4C98D21E" w14:textId="77777777" w:rsidR="001C60CD" w:rsidRPr="005B5F47" w:rsidRDefault="001C60CD" w:rsidP="005B5F4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C60CD" w:rsidRPr="005B5F47" w:rsidSect="001C60CD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CD"/>
    <w:rsid w:val="001C60CD"/>
    <w:rsid w:val="004162F9"/>
    <w:rsid w:val="005B5F47"/>
    <w:rsid w:val="00744160"/>
    <w:rsid w:val="008504D4"/>
    <w:rsid w:val="00885011"/>
    <w:rsid w:val="00A325AC"/>
    <w:rsid w:val="00C3558D"/>
    <w:rsid w:val="00C35E96"/>
    <w:rsid w:val="00CC0317"/>
    <w:rsid w:val="00D93F6B"/>
    <w:rsid w:val="00EE0BCA"/>
    <w:rsid w:val="00F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713C72"/>
  <w15:chartTrackingRefBased/>
  <w15:docId w15:val="{A755C98A-1963-F54F-B45A-A3FCED9B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ia Dias</dc:creator>
  <cp:keywords/>
  <dc:description/>
  <cp:lastModifiedBy>Carlos Maia Dias</cp:lastModifiedBy>
  <cp:revision>3</cp:revision>
  <dcterms:created xsi:type="dcterms:W3CDTF">2021-12-27T01:32:00Z</dcterms:created>
  <dcterms:modified xsi:type="dcterms:W3CDTF">2022-06-19T20:30:00Z</dcterms:modified>
</cp:coreProperties>
</file>